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4B7D7" w14:textId="68614075" w:rsidR="00501F64" w:rsidRDefault="00501F64" w:rsidP="00501F64">
      <w:pPr>
        <w:jc w:val="center"/>
        <w:rPr>
          <w:b/>
          <w:bCs/>
        </w:rPr>
      </w:pPr>
      <w:r w:rsidRPr="00501F64">
        <w:rPr>
          <w:b/>
          <w:bCs/>
        </w:rPr>
        <w:t>Cancer screening equity review Ireland</w:t>
      </w:r>
      <w:r w:rsidR="00737037">
        <w:rPr>
          <w:b/>
          <w:bCs/>
        </w:rPr>
        <w:t xml:space="preserve">- </w:t>
      </w:r>
      <w:r w:rsidR="00775DE1">
        <w:rPr>
          <w:b/>
          <w:bCs/>
        </w:rPr>
        <w:t>Supplementary</w:t>
      </w:r>
      <w:r w:rsidR="00737037">
        <w:rPr>
          <w:b/>
          <w:bCs/>
        </w:rPr>
        <w:t xml:space="preserve"> </w:t>
      </w:r>
      <w:r w:rsidR="00775DE1">
        <w:rPr>
          <w:b/>
          <w:bCs/>
        </w:rPr>
        <w:t>files</w:t>
      </w:r>
    </w:p>
    <w:p w14:paraId="6559D49D" w14:textId="77777777" w:rsidR="00BE2F43" w:rsidRPr="00501F64" w:rsidRDefault="00BE2F43" w:rsidP="00501F64">
      <w:pPr>
        <w:jc w:val="center"/>
        <w:rPr>
          <w:b/>
          <w:bCs/>
        </w:rPr>
      </w:pPr>
    </w:p>
    <w:p w14:paraId="141153CA" w14:textId="65636150" w:rsidR="004C4FC6" w:rsidRPr="00BE2F43" w:rsidRDefault="004C4FC6" w:rsidP="00BE2F43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PubMed s</w:t>
      </w:r>
      <w:r w:rsidR="00501F64" w:rsidRPr="00501F64">
        <w:rPr>
          <w:b/>
          <w:bCs/>
        </w:rPr>
        <w:t>earch strategy</w:t>
      </w:r>
      <w:r>
        <w:rPr>
          <w:b/>
          <w:bCs/>
        </w:rPr>
        <w:t xml:space="preserve"> keywords</w:t>
      </w:r>
    </w:p>
    <w:p w14:paraId="411FA85E" w14:textId="77777777" w:rsidR="004549D4" w:rsidRPr="00FD5103" w:rsidRDefault="004549D4" w:rsidP="004549D4">
      <w:pPr>
        <w:spacing w:after="20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  <w:t>Keywords for Ireland</w:t>
      </w:r>
    </w:p>
    <w:p w14:paraId="768AFA4F" w14:textId="77777777" w:rsidR="004549D4" w:rsidRDefault="004549D4" w:rsidP="004549D4">
      <w:pPr>
        <w:numPr>
          <w:ilvl w:val="0"/>
          <w:numId w:val="4"/>
        </w:numPr>
        <w:spacing w:after="20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(Ireland OR Irish)[all fields]</w:t>
      </w:r>
    </w:p>
    <w:p w14:paraId="4489D3FC" w14:textId="77777777" w:rsidR="00FD5103" w:rsidRPr="00FD5103" w:rsidRDefault="00FD5103" w:rsidP="00FD5103">
      <w:pPr>
        <w:spacing w:after="20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  <w:t>Keywords for incidence rates</w:t>
      </w:r>
    </w:p>
    <w:p w14:paraId="769636AC" w14:textId="77777777" w:rsidR="00FD5103" w:rsidRPr="00FD5103" w:rsidRDefault="00FD5103" w:rsidP="00FD5103">
      <w:pPr>
        <w:numPr>
          <w:ilvl w:val="0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Incidence[MeSH] OR Risk[MeSH]</w:t>
      </w:r>
    </w:p>
    <w:p w14:paraId="7BBC534D" w14:textId="77777777" w:rsidR="00FD5103" w:rsidRPr="00FD5103" w:rsidRDefault="00FD5103" w:rsidP="00FD5103">
      <w:pPr>
        <w:numPr>
          <w:ilvl w:val="0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((incidence[Title/Abstract]) OR (survival[Title/Abstract])) OR (mortality[Title/Abstract])</w:t>
      </w:r>
    </w:p>
    <w:p w14:paraId="02D4A3B1" w14:textId="77777777" w:rsidR="00FD5103" w:rsidRPr="00FD5103" w:rsidRDefault="00FD5103" w:rsidP="00FD5103">
      <w:pPr>
        <w:numPr>
          <w:ilvl w:val="0"/>
          <w:numId w:val="2"/>
        </w:numPr>
        <w:spacing w:after="20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#1 OR #2</w:t>
      </w:r>
    </w:p>
    <w:p w14:paraId="7E95D105" w14:textId="13E4AD35" w:rsidR="00BA2E07" w:rsidRPr="00BA2E07" w:rsidRDefault="00BA2E07" w:rsidP="00BA2E07">
      <w:pPr>
        <w:spacing w:after="20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</w:pPr>
      <w:r w:rsidRPr="00BA2E07"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  <w:t>Keywords for breast cancer</w:t>
      </w:r>
    </w:p>
    <w:p w14:paraId="3DCECEC9" w14:textId="77777777" w:rsidR="00BA2E07" w:rsidRPr="00BA2E07" w:rsidRDefault="00BA2E07" w:rsidP="00BA2E07">
      <w:pPr>
        <w:pStyle w:val="ListParagraph"/>
        <w:numPr>
          <w:ilvl w:val="0"/>
          <w:numId w:val="9"/>
        </w:numPr>
        <w:spacing w:after="20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BA2E07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(breast cancer[MeSH Terms]) OR (breast dysplasia[MeSH Terms])</w:t>
      </w:r>
    </w:p>
    <w:p w14:paraId="3470E968" w14:textId="678920A2" w:rsidR="00A40C5A" w:rsidRPr="00A40C5A" w:rsidRDefault="00BA2E07" w:rsidP="00A40C5A">
      <w:pPr>
        <w:pStyle w:val="ListParagraph"/>
        <w:numPr>
          <w:ilvl w:val="0"/>
          <w:numId w:val="9"/>
        </w:numPr>
        <w:spacing w:after="20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BA2E07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breast cancer*[Title/Abstract] OR breast carcinoma*[Title/Abstract] OR breast tumo*[Title/Abstract] OR breast neoplasm*</w:t>
      </w:r>
    </w:p>
    <w:p w14:paraId="0BC5D14D" w14:textId="07E84EC6" w:rsidR="00A40C5A" w:rsidRPr="00A40C5A" w:rsidRDefault="00A40C5A" w:rsidP="00A40C5A">
      <w:pPr>
        <w:spacing w:after="20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</w:pPr>
      <w:r w:rsidRPr="00A40C5A"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  <w:t>Keywords for cervical cancer</w:t>
      </w:r>
    </w:p>
    <w:p w14:paraId="30EF889E" w14:textId="77777777" w:rsidR="00A40C5A" w:rsidRPr="00A40C5A" w:rsidRDefault="00A40C5A" w:rsidP="00A40C5A">
      <w:pPr>
        <w:pStyle w:val="ListParagraph"/>
        <w:numPr>
          <w:ilvl w:val="0"/>
          <w:numId w:val="10"/>
        </w:numPr>
        <w:spacing w:after="20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A40C5A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((cervical cancer, uterine[MeSH Terms]) OR (cervical dysplasia, uterine[MeSH Terms])) OR (cervical intraepithelial neoplasia[MeSH Terms])</w:t>
      </w:r>
    </w:p>
    <w:p w14:paraId="7058E93E" w14:textId="77777777" w:rsidR="00A40C5A" w:rsidRPr="00A40C5A" w:rsidRDefault="00A40C5A" w:rsidP="00A40C5A">
      <w:pPr>
        <w:pStyle w:val="ListParagraph"/>
        <w:numPr>
          <w:ilvl w:val="0"/>
          <w:numId w:val="10"/>
        </w:numPr>
        <w:spacing w:after="20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A40C5A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((((cervical cancer[Title/Abstract]) OR (cervical neoplasm[Title/Abstract])) OR (cervical tumour[Title/Abstract])) OR (cervical tomor[Title/Abstract])) OR (cervical carcinoma[Title/Abstract])</w:t>
      </w:r>
    </w:p>
    <w:p w14:paraId="1B9C07A2" w14:textId="77777777" w:rsidR="004C4FC6" w:rsidRPr="004C4FC6" w:rsidRDefault="004C4FC6" w:rsidP="004C4FC6">
      <w:pPr>
        <w:spacing w:after="200" w:line="240" w:lineRule="auto"/>
        <w:textAlignment w:val="baseline"/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</w:pPr>
      <w:r w:rsidRPr="004C4FC6"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  <w:t>Keywords for colorectal cancer</w:t>
      </w:r>
    </w:p>
    <w:p w14:paraId="6A24A199" w14:textId="49213FDE" w:rsidR="004C4FC6" w:rsidRPr="004C4FC6" w:rsidRDefault="004C4FC6" w:rsidP="004C4FC6">
      <w:pPr>
        <w:pStyle w:val="ListParagraph"/>
        <w:numPr>
          <w:ilvl w:val="0"/>
          <w:numId w:val="11"/>
        </w:numPr>
        <w:spacing w:after="20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4C4FC6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((cancer, colorectal[MeSH Terms]) OR (cancer, colonic[MeSH Terms])) OR (rectal cancer[MeSH Terms])</w:t>
      </w:r>
    </w:p>
    <w:p w14:paraId="2EC0EF7F" w14:textId="5DD0C862" w:rsidR="00A40C5A" w:rsidRPr="004C4FC6" w:rsidRDefault="004C4FC6" w:rsidP="00A40C5A">
      <w:pPr>
        <w:pStyle w:val="ListParagraph"/>
        <w:numPr>
          <w:ilvl w:val="0"/>
          <w:numId w:val="11"/>
        </w:numPr>
        <w:spacing w:after="20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4C4FC6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((colorectal*[Title/Abstract] OR CRC[Title/Abstract] OR colon*[Title/Abstract] OR bowel*[Title/Abstract] OR rectal[Title/Abstract] OR rectum[Title/Abstract] OR sigmoid[Title/Abstract] OR anal[Title/Abstract] OR anus) n3 (cancer[Title/Abstract] OR neoplasm*[Title/Abstract] OR tumor*[Title/Abstract] OR tumour[Title/Abstract] OR carcinom*[Title/Abstract] OR sarcom*[Title/Abstract] OR adenocarcinom*[Title/Abstract] OR adeno?carcinom*[Title/Abstract] OR adenom*[Title/Abstract] OR lesion*[Title/Abstract]))</w:t>
      </w:r>
    </w:p>
    <w:p w14:paraId="1FB47420" w14:textId="77777777" w:rsidR="004549D4" w:rsidRPr="00FD5103" w:rsidRDefault="004549D4" w:rsidP="004549D4">
      <w:pPr>
        <w:spacing w:after="20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  <w:t>Keywords for participation rates</w:t>
      </w:r>
    </w:p>
    <w:p w14:paraId="68D7A413" w14:textId="77777777" w:rsidR="004549D4" w:rsidRPr="00FD5103" w:rsidRDefault="004549D4" w:rsidP="004549D4">
      <w:pPr>
        <w:numPr>
          <w:ilvl w:val="0"/>
          <w:numId w:val="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Patient Participation [MeSH] OR Patient compliance[MeSH]</w:t>
      </w:r>
    </w:p>
    <w:p w14:paraId="33BE4C70" w14:textId="77777777" w:rsidR="004549D4" w:rsidRPr="00FD5103" w:rsidRDefault="004549D4" w:rsidP="004549D4">
      <w:pPr>
        <w:numPr>
          <w:ilvl w:val="0"/>
          <w:numId w:val="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(uptake OR takeup OR attend* OR accept* OR adhere* OR participat* OR utilisat* OR utilizat* OR engage* OR promot* OR consent* OR complie* OR comply OR compliance).ti,ab.</w:t>
      </w:r>
    </w:p>
    <w:p w14:paraId="26872EDE" w14:textId="77777777" w:rsidR="004549D4" w:rsidRPr="00FD5103" w:rsidRDefault="004549D4" w:rsidP="004549D4">
      <w:pPr>
        <w:numPr>
          <w:ilvl w:val="0"/>
          <w:numId w:val="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(noncompliance OR non compliance OR reluctan* OR nonrespon* OR non respon* OR non-attend* OR non attend* OR dropout OR drop out).ti,ab. </w:t>
      </w:r>
    </w:p>
    <w:p w14:paraId="3B756F39" w14:textId="399939B3" w:rsidR="00BA2E07" w:rsidRPr="00FD5103" w:rsidRDefault="004549D4" w:rsidP="004549D4">
      <w:pPr>
        <w:numPr>
          <w:ilvl w:val="0"/>
          <w:numId w:val="3"/>
        </w:numPr>
        <w:spacing w:after="20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#1 OR #2 OR #3</w:t>
      </w:r>
    </w:p>
    <w:p w14:paraId="33517F51" w14:textId="77777777" w:rsidR="00FD5103" w:rsidRPr="00FD5103" w:rsidRDefault="00FD5103" w:rsidP="00FD5103">
      <w:pPr>
        <w:spacing w:after="20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  <w:t>Keywords for cervical cancer screening</w:t>
      </w:r>
    </w:p>
    <w:p w14:paraId="588E1F4A" w14:textId="77777777" w:rsidR="00FD5103" w:rsidRPr="00FD5103" w:rsidRDefault="00FD5103" w:rsidP="00FD5103">
      <w:pPr>
        <w:numPr>
          <w:ilvl w:val="0"/>
          <w:numId w:val="5"/>
        </w:numPr>
        <w:spacing w:after="0" w:line="240" w:lineRule="auto"/>
        <w:ind w:left="1080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papanicolaou smear[MeSH Terms] OR Vaginal Smears/ OR cervical smear[MeSH Terms]</w:t>
      </w:r>
    </w:p>
    <w:p w14:paraId="5F53440E" w14:textId="77777777" w:rsidR="00FD5103" w:rsidRPr="00FD5103" w:rsidRDefault="00FD5103" w:rsidP="00FD5103">
      <w:pPr>
        <w:numPr>
          <w:ilvl w:val="0"/>
          <w:numId w:val="5"/>
        </w:numPr>
        <w:spacing w:after="0" w:line="240" w:lineRule="auto"/>
        <w:ind w:left="1080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lastRenderedPageBreak/>
        <w:t>cancer, uterine cervical[MeSH Terms] OR cervical dysplasia, uterine[MeSH Terms] OR cervical intraepithelial neoplasia[MeSH Terms] </w:t>
      </w:r>
    </w:p>
    <w:p w14:paraId="1866B5B0" w14:textId="77777777" w:rsidR="00FD5103" w:rsidRPr="00FD5103" w:rsidRDefault="00FD5103" w:rsidP="00FD5103">
      <w:pPr>
        <w:numPr>
          <w:ilvl w:val="0"/>
          <w:numId w:val="5"/>
        </w:numPr>
        <w:spacing w:after="0" w:line="240" w:lineRule="auto"/>
        <w:ind w:left="1080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Mass Screening[MeSH Terms]</w:t>
      </w:r>
    </w:p>
    <w:p w14:paraId="3754EA4B" w14:textId="77777777" w:rsidR="00FD5103" w:rsidRPr="00FD5103" w:rsidRDefault="00FD5103" w:rsidP="00FD5103">
      <w:pPr>
        <w:numPr>
          <w:ilvl w:val="0"/>
          <w:numId w:val="5"/>
        </w:numPr>
        <w:spacing w:after="0" w:line="240" w:lineRule="auto"/>
        <w:ind w:left="1080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#2 AND #3</w:t>
      </w:r>
    </w:p>
    <w:p w14:paraId="4FAD126A" w14:textId="77777777" w:rsidR="00FD5103" w:rsidRPr="00FD5103" w:rsidRDefault="00FD5103" w:rsidP="00FD5103">
      <w:pPr>
        <w:numPr>
          <w:ilvl w:val="0"/>
          <w:numId w:val="5"/>
        </w:numPr>
        <w:spacing w:after="0" w:line="240" w:lineRule="auto"/>
        <w:ind w:left="1080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 xml:space="preserve">((pap OR hpv OR human papilloma virus OR cervi* OR vagina* OR cytology) n3 (test* OR smear* OR screen* OR </w:t>
      </w:r>
      <w:r w:rsidRPr="00FD5103">
        <w:rPr>
          <w:rFonts w:ascii="Arial" w:eastAsia="Times New Roman" w:hAnsi="Arial" w:cs="Arial"/>
          <w:color w:val="000000"/>
          <w:kern w:val="0"/>
          <w:lang w:eastAsia="en-IE"/>
          <w14:ligatures w14:val="none"/>
        </w:rPr>
        <w:t>swab*</w:t>
      </w: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)).ti,ab.</w:t>
      </w:r>
    </w:p>
    <w:p w14:paraId="3DA85E2D" w14:textId="77777777" w:rsidR="00FD5103" w:rsidRPr="00FD5103" w:rsidRDefault="00FD5103" w:rsidP="00FD5103">
      <w:pPr>
        <w:numPr>
          <w:ilvl w:val="0"/>
          <w:numId w:val="5"/>
        </w:numPr>
        <w:spacing w:after="0" w:line="240" w:lineRule="auto"/>
        <w:ind w:left="1080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#1 OR #4 S7 OR #5</w:t>
      </w:r>
    </w:p>
    <w:p w14:paraId="7F31ACE0" w14:textId="77777777" w:rsidR="00FD5103" w:rsidRPr="00FD5103" w:rsidRDefault="00FD5103" w:rsidP="00FD510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</w:p>
    <w:p w14:paraId="2FC206FC" w14:textId="77777777" w:rsidR="00FD5103" w:rsidRPr="00FD5103" w:rsidRDefault="00FD5103" w:rsidP="00FD5103">
      <w:pPr>
        <w:spacing w:after="20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  <w:t>Keywords for breast cancer screening</w:t>
      </w:r>
    </w:p>
    <w:p w14:paraId="4192C3E5" w14:textId="77777777" w:rsidR="00FD5103" w:rsidRPr="00FD5103" w:rsidRDefault="00FD5103" w:rsidP="00FD5103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mammography[MeSH]</w:t>
      </w:r>
    </w:p>
    <w:p w14:paraId="3671F392" w14:textId="77777777" w:rsidR="00FD5103" w:rsidRPr="00FD5103" w:rsidRDefault="00FD5103" w:rsidP="00FD5103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breast cancer[MeSH] OR breast dysplasia[MeSH]</w:t>
      </w:r>
    </w:p>
    <w:p w14:paraId="4C99F78A" w14:textId="77777777" w:rsidR="00FD5103" w:rsidRPr="00FD5103" w:rsidRDefault="00FD5103" w:rsidP="00FD5103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 xml:space="preserve">mass screening [MeSH] OR </w:t>
      </w:r>
      <w:r w:rsidRPr="00FD5103">
        <w:rPr>
          <w:rFonts w:ascii="Calibri" w:eastAsia="Times New Roman" w:hAnsi="Calibri" w:cs="Calibri"/>
          <w:color w:val="000000"/>
          <w:kern w:val="0"/>
          <w:shd w:val="clear" w:color="auto" w:fill="FFFFFF"/>
          <w:lang w:eastAsia="en-IE"/>
          <w14:ligatures w14:val="none"/>
        </w:rPr>
        <w:t>Early Detection of Cancer[MeSH]</w:t>
      </w:r>
    </w:p>
    <w:p w14:paraId="49BA3842" w14:textId="77777777" w:rsidR="00FD5103" w:rsidRPr="00FD5103" w:rsidRDefault="00FD5103" w:rsidP="00FD5103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#2 AND #3</w:t>
      </w:r>
    </w:p>
    <w:p w14:paraId="080D0EA0" w14:textId="77777777" w:rsidR="00FD5103" w:rsidRPr="00FD5103" w:rsidRDefault="00FD5103" w:rsidP="00FD5103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((breast cancer* OR breast carcinoma* OR breast tumo* OR breast neoplasm*) n3 (test* OR screen* OR mammogra</w:t>
      </w:r>
      <w:r w:rsidRPr="00FD5103">
        <w:rPr>
          <w:rFonts w:ascii="Arial" w:eastAsia="Times New Roman" w:hAnsi="Arial" w:cs="Arial"/>
          <w:color w:val="000000"/>
          <w:kern w:val="0"/>
          <w:lang w:eastAsia="en-IE"/>
          <w14:ligatures w14:val="none"/>
        </w:rPr>
        <w:t>*</w:t>
      </w: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)).ti,ab.</w:t>
      </w:r>
    </w:p>
    <w:p w14:paraId="77F6D103" w14:textId="77777777" w:rsidR="00FD5103" w:rsidRPr="00FD5103" w:rsidRDefault="00FD5103" w:rsidP="00FD5103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#1 OR #4</w:t>
      </w:r>
    </w:p>
    <w:p w14:paraId="52BD4578" w14:textId="77777777" w:rsidR="00FD5103" w:rsidRPr="00FD5103" w:rsidRDefault="00FD5103" w:rsidP="00FD5103">
      <w:pPr>
        <w:numPr>
          <w:ilvl w:val="0"/>
          <w:numId w:val="6"/>
        </w:numPr>
        <w:spacing w:after="200" w:line="240" w:lineRule="auto"/>
        <w:textAlignment w:val="baseline"/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color w:val="000000"/>
          <w:kern w:val="0"/>
          <w:lang w:eastAsia="en-IE"/>
          <w14:ligatures w14:val="none"/>
        </w:rPr>
        <w:t>#5 OR #6</w:t>
      </w:r>
    </w:p>
    <w:p w14:paraId="421EDD4B" w14:textId="77777777" w:rsidR="00FD5103" w:rsidRPr="00FD5103" w:rsidRDefault="00FD5103" w:rsidP="00FD5103">
      <w:pPr>
        <w:spacing w:after="20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  <w:r w:rsidRPr="00FD5103">
        <w:rPr>
          <w:rFonts w:ascii="Calibri" w:eastAsia="Times New Roman" w:hAnsi="Calibri" w:cs="Calibri"/>
          <w:b/>
          <w:bCs/>
          <w:color w:val="000000"/>
          <w:kern w:val="0"/>
          <w:lang w:eastAsia="en-IE"/>
          <w14:ligatures w14:val="none"/>
        </w:rPr>
        <w:t>Keywords for bowel cancer screening</w:t>
      </w:r>
    </w:p>
    <w:p w14:paraId="38E8746E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blood, occult[MeSH Terms] OR immunochemistry[MeSH Terms]</w:t>
      </w:r>
    </w:p>
    <w:p w14:paraId="48C7735B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cancer, colorectal[MeSH Terms] OR colonic cancer[MeSH Terms] OR rectal cancer[MeSH Terms]</w:t>
      </w:r>
    </w:p>
    <w:p w14:paraId="26A14A45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mass screening [MeSH]</w:t>
      </w:r>
    </w:p>
    <w:p w14:paraId="14AAF53D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#1 AND #2</w:t>
      </w:r>
    </w:p>
    <w:p w14:paraId="7D8ED32A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#2 AND #3</w:t>
      </w:r>
    </w:p>
    <w:p w14:paraId="6B47E053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#4 OR #5</w:t>
      </w:r>
    </w:p>
    <w:p w14:paraId="3F75C9E9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 xml:space="preserve">((colorectal* OR CRC OR colon* OR bowel* OR  rectal OR rectum OR sigmoid OR anal OR anus) </w:t>
      </w:r>
      <w:r>
        <w:rPr>
          <w:rFonts w:ascii="Calibri" w:hAnsi="Calibri" w:cs="Calibri"/>
          <w:color w:val="000000"/>
          <w:sz w:val="22"/>
          <w:szCs w:val="22"/>
          <w:highlight w:val="yellow"/>
        </w:rPr>
        <w:t>n3</w:t>
      </w:r>
      <w:r>
        <w:rPr>
          <w:rFonts w:ascii="Calibri" w:hAnsi="Calibri" w:cs="Calibri"/>
          <w:color w:val="000000"/>
          <w:sz w:val="22"/>
          <w:szCs w:val="22"/>
        </w:rPr>
        <w:t xml:space="preserve"> (cancer OR neoplasm* OR tumor* OR tumour OR carcinom* OR sarcom* OR adenocarcinom* OR adeno?carcinom* OR adenom* OR lesion*)).</w:t>
      </w:r>
      <w:r>
        <w:rPr>
          <w:rFonts w:ascii="Calibri" w:hAnsi="Calibri" w:cs="Calibri"/>
          <w:color w:val="000000"/>
          <w:sz w:val="22"/>
          <w:szCs w:val="22"/>
          <w:highlight w:val="yellow"/>
        </w:rPr>
        <w:t>ti,ab.</w:t>
      </w:r>
      <w:r>
        <w:rPr>
          <w:rFonts w:ascii="Calibri" w:hAnsi="Calibri" w:cs="Calibri"/>
          <w:color w:val="000000"/>
          <w:sz w:val="22"/>
          <w:szCs w:val="22"/>
        </w:rPr>
        <w:t> </w:t>
      </w:r>
    </w:p>
    <w:p w14:paraId="24CFCFEE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(screen* OR test* OR (population* n2 surveillance) OR (early n3 detect*) OR (early n3 prevent*)).</w:t>
      </w:r>
      <w:r>
        <w:rPr>
          <w:rFonts w:ascii="Calibri" w:hAnsi="Calibri" w:cs="Calibri"/>
          <w:color w:val="000000"/>
          <w:sz w:val="22"/>
          <w:szCs w:val="22"/>
          <w:highlight w:val="yellow"/>
        </w:rPr>
        <w:t>ti,ab.</w:t>
      </w:r>
    </w:p>
    <w:p w14:paraId="5368A099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#7 AND #8</w:t>
      </w:r>
    </w:p>
    <w:p w14:paraId="6FE5DDD4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((faecal OR fecal OR feces OR faeces OR gFOBT OR FOBT OR FOB OR FIT OR haemoccult OR hemoccult OR occult blood OR (stool n3 occult)) n3 (test* OR screen* OR diagn*)).</w:t>
      </w:r>
      <w:r>
        <w:rPr>
          <w:rFonts w:ascii="Calibri" w:hAnsi="Calibri" w:cs="Calibri"/>
          <w:color w:val="000000"/>
          <w:sz w:val="22"/>
          <w:szCs w:val="22"/>
          <w:highlight w:val="yellow"/>
        </w:rPr>
        <w:t xml:space="preserve"> ti,ab.</w:t>
      </w:r>
    </w:p>
    <w:p w14:paraId="607BFC75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(immunochemical* n3 (test* OR screen* OR diagn*)) OR (immunologic* n3 (test* OR screen* OR diagn*)).mp.  </w:t>
      </w:r>
    </w:p>
    <w:p w14:paraId="0F910AD2" w14:textId="77777777" w:rsidR="0014358C" w:rsidRDefault="0014358C" w:rsidP="0014358C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 #10 OR #11</w:t>
      </w:r>
    </w:p>
    <w:p w14:paraId="0503E6AA" w14:textId="1963CA5C" w:rsidR="005827A9" w:rsidRDefault="0014358C" w:rsidP="005827A9">
      <w:pPr>
        <w:pStyle w:val="NormalWeb"/>
        <w:numPr>
          <w:ilvl w:val="0"/>
          <w:numId w:val="8"/>
        </w:numPr>
        <w:spacing w:before="0" w:beforeAutospacing="0" w:after="200" w:afterAutospacing="0"/>
        <w:textAlignment w:val="baseline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#6 OR #9 OR #12</w:t>
      </w:r>
    </w:p>
    <w:p w14:paraId="37F487A9" w14:textId="77777777" w:rsidR="008C7F3A" w:rsidRPr="008C7F3A" w:rsidRDefault="008C7F3A" w:rsidP="00BE2F43">
      <w:pPr>
        <w:pStyle w:val="NormalWeb"/>
        <w:spacing w:before="0" w:beforeAutospacing="0" w:after="200" w:afterAutospacing="0"/>
        <w:ind w:left="360"/>
        <w:textAlignment w:val="baseline"/>
        <w:rPr>
          <w:rFonts w:ascii="Calibri" w:hAnsi="Calibri" w:cs="Calibri"/>
          <w:color w:val="000000"/>
          <w:sz w:val="22"/>
          <w:szCs w:val="22"/>
        </w:rPr>
      </w:pPr>
    </w:p>
    <w:p w14:paraId="240CA6A8" w14:textId="641D1D3E" w:rsidR="00501F64" w:rsidRPr="005827A9" w:rsidRDefault="00501F64" w:rsidP="008C7F3A">
      <w:pPr>
        <w:pStyle w:val="ListParagraph"/>
        <w:numPr>
          <w:ilvl w:val="0"/>
          <w:numId w:val="12"/>
        </w:numPr>
        <w:rPr>
          <w:b/>
          <w:bCs/>
        </w:rPr>
      </w:pPr>
      <w:r w:rsidRPr="005827A9">
        <w:rPr>
          <w:b/>
          <w:bCs/>
        </w:rPr>
        <w:t>Data extraction tool</w:t>
      </w:r>
    </w:p>
    <w:tbl>
      <w:tblPr>
        <w:tblStyle w:val="TableGrid"/>
        <w:tblW w:w="6154" w:type="pct"/>
        <w:tblInd w:w="-1139" w:type="dxa"/>
        <w:tblLook w:val="04A0" w:firstRow="1" w:lastRow="0" w:firstColumn="1" w:lastColumn="0" w:noHBand="0" w:noVBand="1"/>
      </w:tblPr>
      <w:tblGrid>
        <w:gridCol w:w="789"/>
        <w:gridCol w:w="1018"/>
        <w:gridCol w:w="1122"/>
        <w:gridCol w:w="1386"/>
        <w:gridCol w:w="1217"/>
        <w:gridCol w:w="993"/>
        <w:gridCol w:w="1038"/>
        <w:gridCol w:w="1108"/>
        <w:gridCol w:w="1225"/>
        <w:gridCol w:w="1319"/>
      </w:tblGrid>
      <w:tr w:rsidR="005827A9" w:rsidRPr="00493881" w14:paraId="55622F3E" w14:textId="77777777" w:rsidTr="005827A9">
        <w:trPr>
          <w:trHeight w:val="600"/>
        </w:trPr>
        <w:tc>
          <w:tcPr>
            <w:tcW w:w="356" w:type="pct"/>
            <w:hideMark/>
          </w:tcPr>
          <w:p w14:paraId="2BD9D550" w14:textId="0F16F022" w:rsidR="005827A9" w:rsidRPr="00493881" w:rsidRDefault="005827A9" w:rsidP="005827A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Title </w:t>
            </w:r>
          </w:p>
        </w:tc>
        <w:tc>
          <w:tcPr>
            <w:tcW w:w="459" w:type="pct"/>
          </w:tcPr>
          <w:p w14:paraId="490ED7C3" w14:textId="1919AF72" w:rsidR="005827A9" w:rsidRPr="00493881" w:rsidRDefault="005827A9" w:rsidP="005827A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DOI/URL</w:t>
            </w:r>
          </w:p>
        </w:tc>
        <w:tc>
          <w:tcPr>
            <w:tcW w:w="506" w:type="pct"/>
          </w:tcPr>
          <w:p w14:paraId="18E4E83F" w14:textId="2A716743" w:rsidR="005827A9" w:rsidRPr="00255CE7" w:rsidRDefault="005827A9" w:rsidP="005827A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Literature type</w:t>
            </w:r>
          </w:p>
        </w:tc>
        <w:tc>
          <w:tcPr>
            <w:tcW w:w="624" w:type="pct"/>
          </w:tcPr>
          <w:p w14:paraId="124AA0D4" w14:textId="2348276F" w:rsidR="005827A9" w:rsidRPr="00255CE7" w:rsidRDefault="005827A9" w:rsidP="005827A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255CE7">
              <w:rPr>
                <w:b/>
                <w:bCs/>
              </w:rPr>
              <w:t>Incidence/</w:t>
            </w:r>
            <w:r>
              <w:rPr>
                <w:b/>
                <w:bCs/>
              </w:rPr>
              <w:t xml:space="preserve"> </w:t>
            </w:r>
            <w:r w:rsidRPr="00255CE7">
              <w:rPr>
                <w:b/>
                <w:bCs/>
              </w:rPr>
              <w:t xml:space="preserve">participation </w:t>
            </w:r>
          </w:p>
        </w:tc>
        <w:tc>
          <w:tcPr>
            <w:tcW w:w="548" w:type="pct"/>
            <w:hideMark/>
          </w:tcPr>
          <w:p w14:paraId="5ED938B9" w14:textId="6B32AE03" w:rsidR="005827A9" w:rsidRPr="00493881" w:rsidRDefault="005827A9" w:rsidP="005827A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938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Population</w:t>
            </w:r>
          </w:p>
        </w:tc>
        <w:tc>
          <w:tcPr>
            <w:tcW w:w="447" w:type="pct"/>
            <w:hideMark/>
          </w:tcPr>
          <w:p w14:paraId="4E62092B" w14:textId="77777777" w:rsidR="005827A9" w:rsidRPr="00493881" w:rsidRDefault="005827A9" w:rsidP="005827A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938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Aims</w:t>
            </w:r>
          </w:p>
        </w:tc>
        <w:tc>
          <w:tcPr>
            <w:tcW w:w="468" w:type="pct"/>
            <w:hideMark/>
          </w:tcPr>
          <w:p w14:paraId="2206890B" w14:textId="77777777" w:rsidR="005827A9" w:rsidRPr="00493881" w:rsidRDefault="005827A9" w:rsidP="005827A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938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Methods</w:t>
            </w:r>
          </w:p>
        </w:tc>
        <w:tc>
          <w:tcPr>
            <w:tcW w:w="499" w:type="pct"/>
            <w:hideMark/>
          </w:tcPr>
          <w:p w14:paraId="6FC43D57" w14:textId="77777777" w:rsidR="005827A9" w:rsidRPr="00493881" w:rsidRDefault="005827A9" w:rsidP="005827A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938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Condition</w:t>
            </w:r>
          </w:p>
        </w:tc>
        <w:tc>
          <w:tcPr>
            <w:tcW w:w="547" w:type="pct"/>
          </w:tcPr>
          <w:p w14:paraId="1E401196" w14:textId="1E918FFE" w:rsidR="005827A9" w:rsidRPr="00493881" w:rsidRDefault="005827A9" w:rsidP="005827A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938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Equity measures</w:t>
            </w:r>
          </w:p>
        </w:tc>
        <w:tc>
          <w:tcPr>
            <w:tcW w:w="547" w:type="pct"/>
            <w:hideMark/>
          </w:tcPr>
          <w:p w14:paraId="56722458" w14:textId="05FEE266" w:rsidR="005827A9" w:rsidRPr="00493881" w:rsidRDefault="005827A9" w:rsidP="005827A9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49388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Summary of findings</w:t>
            </w:r>
          </w:p>
        </w:tc>
      </w:tr>
      <w:tr w:rsidR="005827A9" w14:paraId="2298B038" w14:textId="77777777" w:rsidTr="005827A9">
        <w:tc>
          <w:tcPr>
            <w:tcW w:w="356" w:type="pct"/>
          </w:tcPr>
          <w:p w14:paraId="7D21BAB8" w14:textId="6B8ADEFE" w:rsidR="005827A9" w:rsidRDefault="005827A9" w:rsidP="005827A9">
            <w:r>
              <w:t>Title of</w:t>
            </w:r>
            <w:r w:rsidRPr="00A41F32">
              <w:t xml:space="preserve"> study/ report</w:t>
            </w:r>
          </w:p>
        </w:tc>
        <w:tc>
          <w:tcPr>
            <w:tcW w:w="459" w:type="pct"/>
          </w:tcPr>
          <w:p w14:paraId="49ABF063" w14:textId="638BC29F" w:rsidR="005827A9" w:rsidRDefault="005827A9" w:rsidP="005827A9">
            <w:r>
              <w:t>Link to study/ report</w:t>
            </w:r>
          </w:p>
        </w:tc>
        <w:tc>
          <w:tcPr>
            <w:tcW w:w="506" w:type="pct"/>
          </w:tcPr>
          <w:p w14:paraId="07282AC4" w14:textId="2020AB80" w:rsidR="005827A9" w:rsidRPr="00D0104F" w:rsidRDefault="005827A9" w:rsidP="005827A9">
            <w:r w:rsidRPr="00D0104F">
              <w:t>Peer-reviewed/ grey literature</w:t>
            </w:r>
          </w:p>
        </w:tc>
        <w:tc>
          <w:tcPr>
            <w:tcW w:w="624" w:type="pct"/>
          </w:tcPr>
          <w:p w14:paraId="09DF41A4" w14:textId="2EAC4E14" w:rsidR="005827A9" w:rsidRPr="00D0104F" w:rsidRDefault="005827A9" w:rsidP="005827A9">
            <w:r w:rsidRPr="00D0104F">
              <w:t>Incidence</w:t>
            </w:r>
            <w:r w:rsidR="000A30A1">
              <w:t xml:space="preserve"> of cancer</w:t>
            </w:r>
            <w:r w:rsidRPr="00D0104F">
              <w:t>/ participation</w:t>
            </w:r>
            <w:r w:rsidR="000A30A1">
              <w:t xml:space="preserve"> of screening</w:t>
            </w:r>
            <w:r>
              <w:t xml:space="preserve"> literature</w:t>
            </w:r>
            <w:r w:rsidRPr="00D0104F">
              <w:t xml:space="preserve"> </w:t>
            </w:r>
          </w:p>
        </w:tc>
        <w:tc>
          <w:tcPr>
            <w:tcW w:w="548" w:type="pct"/>
          </w:tcPr>
          <w:p w14:paraId="1205225A" w14:textId="36C68A24" w:rsidR="005827A9" w:rsidRDefault="005827A9" w:rsidP="005827A9">
            <w:r>
              <w:t>Describe the population studied</w:t>
            </w:r>
          </w:p>
        </w:tc>
        <w:tc>
          <w:tcPr>
            <w:tcW w:w="447" w:type="pct"/>
          </w:tcPr>
          <w:p w14:paraId="6A0393C2" w14:textId="09172B61" w:rsidR="005827A9" w:rsidRDefault="005827A9" w:rsidP="005827A9">
            <w:r>
              <w:t>Describe the aims</w:t>
            </w:r>
          </w:p>
        </w:tc>
        <w:tc>
          <w:tcPr>
            <w:tcW w:w="468" w:type="pct"/>
          </w:tcPr>
          <w:p w14:paraId="26487B1B" w14:textId="11DDB793" w:rsidR="005827A9" w:rsidRDefault="005827A9" w:rsidP="005827A9">
            <w:r>
              <w:t>Describe the methods</w:t>
            </w:r>
          </w:p>
        </w:tc>
        <w:tc>
          <w:tcPr>
            <w:tcW w:w="499" w:type="pct"/>
          </w:tcPr>
          <w:p w14:paraId="45A7776D" w14:textId="676D24C4" w:rsidR="005827A9" w:rsidRDefault="005827A9" w:rsidP="005827A9">
            <w:r>
              <w:t>List Breast/ cervical/ colorectal cancer</w:t>
            </w:r>
          </w:p>
        </w:tc>
        <w:tc>
          <w:tcPr>
            <w:tcW w:w="547" w:type="pct"/>
          </w:tcPr>
          <w:p w14:paraId="3B3FE587" w14:textId="514DB76C" w:rsidR="005827A9" w:rsidRDefault="005827A9" w:rsidP="005827A9">
            <w:r>
              <w:t>List what PROGRESS-Plus stratifiers were used</w:t>
            </w:r>
          </w:p>
        </w:tc>
        <w:tc>
          <w:tcPr>
            <w:tcW w:w="547" w:type="pct"/>
          </w:tcPr>
          <w:p w14:paraId="449D686A" w14:textId="25A38506" w:rsidR="005827A9" w:rsidRDefault="005827A9" w:rsidP="005827A9">
            <w:r>
              <w:t xml:space="preserve">Summarise </w:t>
            </w:r>
            <w:r w:rsidR="009B247A">
              <w:t xml:space="preserve">variation/no variation in </w:t>
            </w:r>
            <w:r w:rsidR="00FB1342">
              <w:t>outcome by equity stratif</w:t>
            </w:r>
            <w:r w:rsidR="00C674D3">
              <w:t>i</w:t>
            </w:r>
            <w:r w:rsidR="00FB1342">
              <w:t>er</w:t>
            </w:r>
          </w:p>
        </w:tc>
      </w:tr>
    </w:tbl>
    <w:p w14:paraId="7FFCDD80" w14:textId="70F717E5" w:rsidR="00BE2F43" w:rsidRDefault="00BE2F43" w:rsidP="00C674D3"/>
    <w:sectPr w:rsidR="00BE2F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27A07"/>
    <w:multiLevelType w:val="hybridMultilevel"/>
    <w:tmpl w:val="6E9E46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8140E"/>
    <w:multiLevelType w:val="multilevel"/>
    <w:tmpl w:val="00CC09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243666"/>
    <w:multiLevelType w:val="hybridMultilevel"/>
    <w:tmpl w:val="6E9E46D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E39E1"/>
    <w:multiLevelType w:val="multilevel"/>
    <w:tmpl w:val="3CE0A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49653A"/>
    <w:multiLevelType w:val="multilevel"/>
    <w:tmpl w:val="725A4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60A0220"/>
    <w:multiLevelType w:val="multilevel"/>
    <w:tmpl w:val="6F881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7E2794F"/>
    <w:multiLevelType w:val="multilevel"/>
    <w:tmpl w:val="42F2C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162423A"/>
    <w:multiLevelType w:val="multilevel"/>
    <w:tmpl w:val="BB566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2E788F"/>
    <w:multiLevelType w:val="hybridMultilevel"/>
    <w:tmpl w:val="9760CE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9D346D"/>
    <w:multiLevelType w:val="multilevel"/>
    <w:tmpl w:val="EAFAFB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96D3020"/>
    <w:multiLevelType w:val="hybridMultilevel"/>
    <w:tmpl w:val="FA505FB8"/>
    <w:lvl w:ilvl="0" w:tplc="E13C3DA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215CDD"/>
    <w:multiLevelType w:val="hybridMultilevel"/>
    <w:tmpl w:val="8B4431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6763545">
    <w:abstractNumId w:val="2"/>
  </w:num>
  <w:num w:numId="2" w16cid:durableId="1970743714">
    <w:abstractNumId w:val="3"/>
  </w:num>
  <w:num w:numId="3" w16cid:durableId="1477721531">
    <w:abstractNumId w:val="5"/>
  </w:num>
  <w:num w:numId="4" w16cid:durableId="32124872">
    <w:abstractNumId w:val="7"/>
  </w:num>
  <w:num w:numId="5" w16cid:durableId="1176918230">
    <w:abstractNumId w:val="9"/>
  </w:num>
  <w:num w:numId="6" w16cid:durableId="1465152974">
    <w:abstractNumId w:val="6"/>
  </w:num>
  <w:num w:numId="7" w16cid:durableId="513350566">
    <w:abstractNumId w:val="4"/>
  </w:num>
  <w:num w:numId="8" w16cid:durableId="621809459">
    <w:abstractNumId w:val="1"/>
  </w:num>
  <w:num w:numId="9" w16cid:durableId="854152997">
    <w:abstractNumId w:val="0"/>
  </w:num>
  <w:num w:numId="10" w16cid:durableId="1804155786">
    <w:abstractNumId w:val="8"/>
  </w:num>
  <w:num w:numId="11" w16cid:durableId="766928689">
    <w:abstractNumId w:val="11"/>
  </w:num>
  <w:num w:numId="12" w16cid:durableId="105600779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21B"/>
    <w:rsid w:val="000070C2"/>
    <w:rsid w:val="000A30A1"/>
    <w:rsid w:val="0014358C"/>
    <w:rsid w:val="001A6055"/>
    <w:rsid w:val="00255CE7"/>
    <w:rsid w:val="0040102E"/>
    <w:rsid w:val="004549D4"/>
    <w:rsid w:val="00493881"/>
    <w:rsid w:val="004C4FC6"/>
    <w:rsid w:val="00501F64"/>
    <w:rsid w:val="005827A9"/>
    <w:rsid w:val="006106B5"/>
    <w:rsid w:val="00620376"/>
    <w:rsid w:val="00737037"/>
    <w:rsid w:val="00775DE1"/>
    <w:rsid w:val="008C7F3A"/>
    <w:rsid w:val="009B247A"/>
    <w:rsid w:val="00A40C5A"/>
    <w:rsid w:val="00A41F32"/>
    <w:rsid w:val="00BA2E07"/>
    <w:rsid w:val="00BD021B"/>
    <w:rsid w:val="00BE2F43"/>
    <w:rsid w:val="00C674D3"/>
    <w:rsid w:val="00C9782F"/>
    <w:rsid w:val="00D0104F"/>
    <w:rsid w:val="00D85E36"/>
    <w:rsid w:val="00EB34B2"/>
    <w:rsid w:val="00FB1342"/>
    <w:rsid w:val="00FD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596DC"/>
  <w15:chartTrackingRefBased/>
  <w15:docId w15:val="{C044DB91-7500-45A4-B9D8-BEED5FABB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F6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D5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table" w:styleId="TableGrid">
    <w:name w:val="Table Grid"/>
    <w:basedOn w:val="TableNormal"/>
    <w:uiPriority w:val="39"/>
    <w:rsid w:val="00493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63109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599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5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2792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0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ulcahy Symmons</dc:creator>
  <cp:keywords/>
  <dc:description/>
  <cp:lastModifiedBy>Sophie Mulcahy Symmons</cp:lastModifiedBy>
  <cp:revision>28</cp:revision>
  <dcterms:created xsi:type="dcterms:W3CDTF">2023-07-10T14:07:00Z</dcterms:created>
  <dcterms:modified xsi:type="dcterms:W3CDTF">2023-07-13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33b75074513eaf44bbf8edcb3c14a3f088049255b64d2f1c7b535101f60a25</vt:lpwstr>
  </property>
</Properties>
</file>